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073DB" w14:textId="5DA183B2" w:rsidR="00E0751B" w:rsidRPr="00D45117" w:rsidRDefault="00E0751B" w:rsidP="00E0751B">
      <w:pPr>
        <w:pStyle w:val="Heading2"/>
        <w:spacing w:line="480" w:lineRule="auto"/>
        <w:jc w:val="both"/>
        <w:rPr>
          <w:rFonts w:ascii="Cambria" w:hAnsi="Cambria"/>
          <w:b/>
          <w:bCs/>
          <w:color w:val="auto"/>
          <w:sz w:val="22"/>
          <w:szCs w:val="22"/>
          <w:lang w:val="en-GB"/>
        </w:rPr>
      </w:pPr>
      <w:r w:rsidRPr="00D45117">
        <w:rPr>
          <w:rFonts w:ascii="Cambria" w:hAnsi="Cambria"/>
          <w:b/>
          <w:bCs/>
          <w:color w:val="auto"/>
          <w:sz w:val="22"/>
          <w:szCs w:val="22"/>
          <w:lang w:val="en-GB"/>
        </w:rPr>
        <w:t>S.3.</w:t>
      </w:r>
      <w:r w:rsidR="004D601C" w:rsidRPr="00D45117">
        <w:rPr>
          <w:rFonts w:ascii="Cambria" w:hAnsi="Cambria"/>
          <w:b/>
          <w:bCs/>
          <w:color w:val="auto"/>
          <w:sz w:val="22"/>
          <w:szCs w:val="22"/>
          <w:lang w:val="en-GB"/>
        </w:rPr>
        <w:t xml:space="preserve"> </w:t>
      </w:r>
      <w:r w:rsidRPr="00D45117">
        <w:rPr>
          <w:rFonts w:ascii="Cambria" w:hAnsi="Cambria"/>
          <w:b/>
          <w:bCs/>
          <w:color w:val="auto"/>
          <w:sz w:val="22"/>
          <w:szCs w:val="22"/>
          <w:lang w:val="en-GB"/>
        </w:rPr>
        <w:t>Process conversion yield during partial H</w:t>
      </w:r>
      <w:r w:rsidRPr="00D45117">
        <w:rPr>
          <w:rFonts w:ascii="Cambria" w:hAnsi="Cambria"/>
          <w:b/>
          <w:bCs/>
          <w:color w:val="auto"/>
          <w:sz w:val="22"/>
          <w:szCs w:val="22"/>
          <w:vertAlign w:val="subscript"/>
          <w:lang w:val="en-GB"/>
        </w:rPr>
        <w:t>2</w:t>
      </w:r>
      <w:r w:rsidRPr="00D45117">
        <w:rPr>
          <w:rFonts w:ascii="Cambria" w:hAnsi="Cambria"/>
          <w:b/>
          <w:bCs/>
          <w:color w:val="auto"/>
          <w:sz w:val="22"/>
          <w:szCs w:val="22"/>
          <w:lang w:val="en-GB"/>
        </w:rPr>
        <w:t xml:space="preserve"> feeding experiment</w:t>
      </w:r>
    </w:p>
    <w:p w14:paraId="38797326" w14:textId="77777777" w:rsidR="00E0751B" w:rsidRPr="00D45117" w:rsidRDefault="00E0751B" w:rsidP="00E0751B">
      <w:pPr>
        <w:tabs>
          <w:tab w:val="left" w:pos="1590"/>
        </w:tabs>
        <w:rPr>
          <w:rFonts w:ascii="Cambria" w:hAnsi="Cambria" w:cstheme="majorBidi"/>
        </w:rPr>
      </w:pPr>
    </w:p>
    <w:p w14:paraId="2643436F" w14:textId="7F2C32B0" w:rsidR="00E0751B" w:rsidRPr="00D45117" w:rsidRDefault="00E0751B" w:rsidP="00E0751B">
      <w:pPr>
        <w:spacing w:line="240" w:lineRule="auto"/>
        <w:rPr>
          <w:rFonts w:ascii="Cambria" w:hAnsi="Cambria" w:cstheme="majorBidi"/>
          <w:noProof/>
        </w:rPr>
      </w:pPr>
      <w:r w:rsidRPr="00D45117">
        <w:rPr>
          <w:rFonts w:ascii="Cambria" w:hAnsi="Cambria" w:cstheme="majorBidi"/>
          <w:noProof/>
          <w:lang w:val="de-DE" w:eastAsia="de-DE"/>
        </w:rPr>
        <w:drawing>
          <wp:inline distT="0" distB="0" distL="0" distR="0" wp14:anchorId="419C431F" wp14:editId="22C7E2EA">
            <wp:extent cx="5731510" cy="152717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2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45117">
        <w:rPr>
          <w:rFonts w:ascii="Cambria" w:hAnsi="Cambria" w:cstheme="majorBidi"/>
          <w:b/>
          <w:bCs/>
        </w:rPr>
        <w:t>Fig.S.</w:t>
      </w:r>
      <w:r w:rsidR="004D601C" w:rsidRPr="00D45117">
        <w:rPr>
          <w:rFonts w:ascii="Cambria" w:hAnsi="Cambria" w:cstheme="majorBidi"/>
          <w:b/>
          <w:bCs/>
        </w:rPr>
        <w:t>1</w:t>
      </w:r>
      <w:r w:rsidRPr="00D45117">
        <w:rPr>
          <w:rFonts w:ascii="Cambria" w:hAnsi="Cambria" w:cstheme="majorBidi"/>
        </w:rPr>
        <w:t xml:space="preserve"> Relative H</w:t>
      </w:r>
      <w:r w:rsidRPr="00D45117">
        <w:rPr>
          <w:rFonts w:ascii="Cambria" w:hAnsi="Cambria" w:cstheme="majorBidi"/>
          <w:vertAlign w:val="subscript"/>
        </w:rPr>
        <w:t>2</w:t>
      </w:r>
      <w:r w:rsidRPr="00D45117">
        <w:rPr>
          <w:rFonts w:ascii="Cambria" w:hAnsi="Cambria" w:cstheme="majorBidi"/>
        </w:rPr>
        <w:t xml:space="preserve"> conversion yield </w:t>
      </w:r>
      <w:r w:rsidRPr="00D45117">
        <w:rPr>
          <w:rFonts w:ascii="Cambria" w:eastAsiaTheme="minorEastAsia" w:hAnsi="Cambria" w:cstheme="majorBidi"/>
        </w:rPr>
        <w:t>(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color w:val="000000"/>
                <w:kern w:val="24"/>
              </w:rPr>
            </m:ctrlPr>
          </m:sSubPr>
          <m:e>
            <m:r>
              <m:rPr>
                <m:nor/>
              </m:rPr>
              <w:rPr>
                <w:rFonts w:ascii="Cambria" w:hAnsi="Cambria" w:cstheme="majorBidi"/>
                <w:i/>
                <w:iCs/>
                <w:color w:val="000000"/>
                <w:kern w:val="24"/>
              </w:rPr>
              <m:t>Y</m:t>
            </m:r>
          </m:e>
          <m:sub>
            <m:r>
              <m:rPr>
                <m:nor/>
              </m:rPr>
              <w:rPr>
                <w:rFonts w:ascii="Cambria" w:hAnsi="Cambria" w:cstheme="majorBidi"/>
                <w:i/>
                <w:iCs/>
                <w:color w:val="000000"/>
                <w:kern w:val="24"/>
              </w:rPr>
              <m:t>rel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iCs/>
                <w:color w:val="000000"/>
                <w:kern w:val="24"/>
              </w:rPr>
            </m:ctrlPr>
          </m:sSubPr>
          <m:e>
            <m:r>
              <m:rPr>
                <m:nor/>
              </m:rPr>
              <w:rPr>
                <w:rFonts w:ascii="Cambria" w:hAnsi="Cambria" w:cstheme="majorBidi"/>
                <w:i/>
                <w:iCs/>
                <w:color w:val="000000"/>
                <w:kern w:val="24"/>
              </w:rPr>
              <m:t>H</m:t>
            </m:r>
          </m:e>
          <m:sub>
            <m:r>
              <m:rPr>
                <m:nor/>
              </m:rPr>
              <w:rPr>
                <w:rFonts w:ascii="Cambria" w:hAnsi="Cambria" w:cstheme="majorBidi"/>
                <w:i/>
                <w:iCs/>
                <w:color w:val="000000"/>
                <w:kern w:val="24"/>
              </w:rPr>
              <m:t>2</m:t>
            </m:r>
          </m:sub>
        </m:sSub>
      </m:oMath>
      <w:r w:rsidRPr="00D45117">
        <w:rPr>
          <w:rFonts w:ascii="Cambria" w:eastAsiaTheme="minorEastAsia" w:hAnsi="Cambria" w:cstheme="majorBidi"/>
          <w:color w:val="000000"/>
          <w:kern w:val="24"/>
        </w:rPr>
        <w:t>)</w:t>
      </w:r>
      <w:r w:rsidRPr="00D45117">
        <w:rPr>
          <w:rFonts w:ascii="Cambria" w:hAnsi="Cambria" w:cstheme="majorBidi"/>
        </w:rPr>
        <w:t xml:space="preserve"> and absolute CO</w:t>
      </w:r>
      <w:r w:rsidRPr="00D45117">
        <w:rPr>
          <w:rFonts w:ascii="Cambria" w:hAnsi="Cambria" w:cstheme="majorBidi"/>
          <w:vertAlign w:val="subscript"/>
        </w:rPr>
        <w:t>2</w:t>
      </w:r>
      <w:r w:rsidRPr="00D45117">
        <w:rPr>
          <w:rFonts w:ascii="Cambria" w:hAnsi="Cambria" w:cstheme="majorBidi"/>
        </w:rPr>
        <w:t xml:space="preserve"> (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color w:val="000000"/>
                <w:kern w:val="24"/>
              </w:rPr>
            </m:ctrlPr>
          </m:sSubPr>
          <m:e>
            <m:r>
              <m:rPr>
                <m:nor/>
              </m:rPr>
              <w:rPr>
                <w:rFonts w:ascii="Cambria" w:hAnsi="Cambria" w:cstheme="majorBidi"/>
                <w:i/>
                <w:iCs/>
                <w:color w:val="000000"/>
                <w:kern w:val="24"/>
              </w:rPr>
              <m:t>Y</m:t>
            </m:r>
          </m:e>
          <m:sub>
            <m:r>
              <m:rPr>
                <m:nor/>
              </m:rPr>
              <w:rPr>
                <w:rFonts w:ascii="Cambria" w:hAnsi="Cambria" w:cstheme="majorBidi"/>
                <w:i/>
                <w:iCs/>
                <w:color w:val="000000"/>
                <w:kern w:val="24"/>
              </w:rPr>
              <m:t>abs</m:t>
            </m:r>
          </m:sub>
        </m:sSub>
        <m:sSub>
          <m:sSubPr>
            <m:ctrlPr>
              <w:rPr>
                <w:rFonts w:ascii="Cambria Math" w:hAnsi="Cambria Math" w:cstheme="majorBidi"/>
                <w:i/>
                <w:iCs/>
                <w:color w:val="000000"/>
                <w:kern w:val="24"/>
              </w:rPr>
            </m:ctrlPr>
          </m:sSubPr>
          <m:e>
            <m:r>
              <m:rPr>
                <m:nor/>
              </m:rPr>
              <w:rPr>
                <w:rFonts w:ascii="Cambria" w:hAnsi="Cambria" w:cstheme="majorBidi"/>
                <w:i/>
                <w:iCs/>
                <w:color w:val="000000"/>
                <w:kern w:val="24"/>
              </w:rPr>
              <m:t>CO</m:t>
            </m:r>
          </m:e>
          <m:sub>
            <m:r>
              <m:rPr>
                <m:nor/>
              </m:rPr>
              <w:rPr>
                <w:rFonts w:ascii="Cambria" w:hAnsi="Cambria" w:cstheme="majorBidi"/>
                <w:i/>
                <w:iCs/>
                <w:color w:val="000000"/>
                <w:kern w:val="24"/>
              </w:rPr>
              <m:t>2</m:t>
            </m:r>
          </m:sub>
        </m:sSub>
        <m:r>
          <m:rPr>
            <m:nor/>
          </m:rPr>
          <w:rPr>
            <w:rFonts w:ascii="Cambria" w:hAnsi="Cambria" w:cstheme="majorBidi"/>
            <w:i/>
            <w:iCs/>
            <w:color w:val="000000"/>
            <w:kern w:val="24"/>
          </w:rPr>
          <m:t>)</m:t>
        </m:r>
        <m:r>
          <w:rPr>
            <w:rFonts w:ascii="Cambria Math" w:hAnsi="Cambria Math" w:cstheme="majorBidi"/>
            <w:color w:val="000000"/>
            <w:kern w:val="24"/>
          </w:rPr>
          <m:t xml:space="preserve"> </m:t>
        </m:r>
      </m:oMath>
      <w:r w:rsidRPr="00D45117">
        <w:rPr>
          <w:rFonts w:ascii="Cambria" w:hAnsi="Cambria" w:cstheme="majorBidi"/>
        </w:rPr>
        <w:t>conversion yield of biological methanation process in response to partial H</w:t>
      </w:r>
      <w:r w:rsidRPr="00D45117">
        <w:rPr>
          <w:rFonts w:ascii="Cambria" w:hAnsi="Cambria" w:cstheme="majorBidi"/>
          <w:vertAlign w:val="subscript"/>
        </w:rPr>
        <w:t>2</w:t>
      </w:r>
      <w:r w:rsidRPr="00D45117">
        <w:rPr>
          <w:rFonts w:ascii="Cambria" w:hAnsi="Cambria" w:cstheme="majorBidi"/>
        </w:rPr>
        <w:t xml:space="preserve"> feeding experiment in phase (II) within mesophilic tubular foam-bed bioreactor.</w:t>
      </w:r>
    </w:p>
    <w:p w14:paraId="7D7ECFDD" w14:textId="77777777" w:rsidR="00B44A3E" w:rsidRPr="00D45117" w:rsidRDefault="00B44A3E">
      <w:pPr>
        <w:rPr>
          <w:rFonts w:ascii="Cambria" w:hAnsi="Cambria" w:cstheme="majorBidi"/>
        </w:rPr>
      </w:pPr>
    </w:p>
    <w:sectPr w:rsidR="00B44A3E" w:rsidRPr="00D451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wMzQxtjAxMTU3MDBU0lEKTi0uzszPAykwrAUA4iGd3SwAAAA="/>
  </w:docVars>
  <w:rsids>
    <w:rsidRoot w:val="00E0751B"/>
    <w:rsid w:val="000122B3"/>
    <w:rsid w:val="00037C7F"/>
    <w:rsid w:val="00044F25"/>
    <w:rsid w:val="000646C5"/>
    <w:rsid w:val="00065AA5"/>
    <w:rsid w:val="00075221"/>
    <w:rsid w:val="000B0809"/>
    <w:rsid w:val="000C1158"/>
    <w:rsid w:val="000C5DA4"/>
    <w:rsid w:val="000F2B3D"/>
    <w:rsid w:val="001236F9"/>
    <w:rsid w:val="00130601"/>
    <w:rsid w:val="001418B2"/>
    <w:rsid w:val="001A34F8"/>
    <w:rsid w:val="001C0C01"/>
    <w:rsid w:val="00263821"/>
    <w:rsid w:val="00283B34"/>
    <w:rsid w:val="002B005A"/>
    <w:rsid w:val="002E4307"/>
    <w:rsid w:val="00342400"/>
    <w:rsid w:val="00356014"/>
    <w:rsid w:val="00376B28"/>
    <w:rsid w:val="0037775D"/>
    <w:rsid w:val="003E5F5B"/>
    <w:rsid w:val="003F1E94"/>
    <w:rsid w:val="004144E6"/>
    <w:rsid w:val="00422586"/>
    <w:rsid w:val="00454D7F"/>
    <w:rsid w:val="00465D3A"/>
    <w:rsid w:val="004A0845"/>
    <w:rsid w:val="004D5CFB"/>
    <w:rsid w:val="004D601C"/>
    <w:rsid w:val="004E14E6"/>
    <w:rsid w:val="004F693F"/>
    <w:rsid w:val="00515492"/>
    <w:rsid w:val="005D3D21"/>
    <w:rsid w:val="005E5787"/>
    <w:rsid w:val="00600845"/>
    <w:rsid w:val="00613C03"/>
    <w:rsid w:val="00613CA2"/>
    <w:rsid w:val="00622896"/>
    <w:rsid w:val="00666692"/>
    <w:rsid w:val="00677694"/>
    <w:rsid w:val="006B6BFB"/>
    <w:rsid w:val="006E751D"/>
    <w:rsid w:val="00750975"/>
    <w:rsid w:val="00757E4C"/>
    <w:rsid w:val="00762D5A"/>
    <w:rsid w:val="00770B2E"/>
    <w:rsid w:val="00775F01"/>
    <w:rsid w:val="007D68A6"/>
    <w:rsid w:val="007E0205"/>
    <w:rsid w:val="00805724"/>
    <w:rsid w:val="008623F4"/>
    <w:rsid w:val="008871CA"/>
    <w:rsid w:val="008A4AE3"/>
    <w:rsid w:val="008C21D8"/>
    <w:rsid w:val="008D5AB2"/>
    <w:rsid w:val="008E023C"/>
    <w:rsid w:val="00905A3D"/>
    <w:rsid w:val="00952CA7"/>
    <w:rsid w:val="009648D7"/>
    <w:rsid w:val="009B140B"/>
    <w:rsid w:val="009B5E78"/>
    <w:rsid w:val="009B646F"/>
    <w:rsid w:val="009D59BC"/>
    <w:rsid w:val="009D7AC9"/>
    <w:rsid w:val="009F35CD"/>
    <w:rsid w:val="00A229BA"/>
    <w:rsid w:val="00A30F6A"/>
    <w:rsid w:val="00A52C60"/>
    <w:rsid w:val="00A572E4"/>
    <w:rsid w:val="00A7537A"/>
    <w:rsid w:val="00A93FE0"/>
    <w:rsid w:val="00AB1921"/>
    <w:rsid w:val="00AC005D"/>
    <w:rsid w:val="00AD0B0C"/>
    <w:rsid w:val="00B15DE7"/>
    <w:rsid w:val="00B44A3E"/>
    <w:rsid w:val="00B71C31"/>
    <w:rsid w:val="00B72ECF"/>
    <w:rsid w:val="00B77D8D"/>
    <w:rsid w:val="00B85E05"/>
    <w:rsid w:val="00BB11F2"/>
    <w:rsid w:val="00BB677E"/>
    <w:rsid w:val="00BF544C"/>
    <w:rsid w:val="00C07C02"/>
    <w:rsid w:val="00C36449"/>
    <w:rsid w:val="00C54529"/>
    <w:rsid w:val="00C842B5"/>
    <w:rsid w:val="00CC3CC8"/>
    <w:rsid w:val="00D17654"/>
    <w:rsid w:val="00D45117"/>
    <w:rsid w:val="00DC062B"/>
    <w:rsid w:val="00DC7AEF"/>
    <w:rsid w:val="00E0751B"/>
    <w:rsid w:val="00E41661"/>
    <w:rsid w:val="00E61E59"/>
    <w:rsid w:val="00E63ECC"/>
    <w:rsid w:val="00E85DCA"/>
    <w:rsid w:val="00EA3F18"/>
    <w:rsid w:val="00EC315E"/>
    <w:rsid w:val="00EE5978"/>
    <w:rsid w:val="00F07673"/>
    <w:rsid w:val="00F142F8"/>
    <w:rsid w:val="00F158F0"/>
    <w:rsid w:val="00F205B9"/>
    <w:rsid w:val="00F45E1C"/>
    <w:rsid w:val="00FD0A79"/>
    <w:rsid w:val="00FD3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E6C06"/>
  <w15:chartTrackingRefBased/>
  <w15:docId w15:val="{EED88C25-AD8B-4C67-B454-E4ED77A6A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51B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751B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E0751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 Khesali</dc:creator>
  <cp:keywords/>
  <dc:description/>
  <cp:lastModifiedBy>Hoda Khesali</cp:lastModifiedBy>
  <cp:revision>4</cp:revision>
  <dcterms:created xsi:type="dcterms:W3CDTF">2023-11-21T17:30:00Z</dcterms:created>
  <dcterms:modified xsi:type="dcterms:W3CDTF">2024-01-27T14:46:00Z</dcterms:modified>
</cp:coreProperties>
</file>